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5F03DB" w14:textId="780FD892" w:rsidR="00976509" w:rsidRDefault="00C72AD2" w:rsidP="00976509">
      <w:pPr>
        <w:spacing w:before="120" w:after="120"/>
        <w:rPr>
          <w:rFonts w:ascii="Arial" w:hAnsi="Arial" w:cs="Arial"/>
          <w:b/>
          <w:bCs/>
          <w:iCs/>
          <w:sz w:val="22"/>
          <w:szCs w:val="22"/>
        </w:rPr>
      </w:pPr>
      <w:r>
        <w:rPr>
          <w:rFonts w:ascii="Arial" w:hAnsi="Arial" w:cs="Arial"/>
          <w:b/>
          <w:bCs/>
          <w:iCs/>
          <w:sz w:val="22"/>
          <w:szCs w:val="22"/>
        </w:rPr>
        <w:t>Additional file 1</w:t>
      </w:r>
    </w:p>
    <w:p w14:paraId="7D23D354" w14:textId="77777777" w:rsidR="00976509" w:rsidRPr="00646635" w:rsidRDefault="00976509" w:rsidP="00976509">
      <w:pPr>
        <w:spacing w:before="120"/>
        <w:rPr>
          <w:rFonts w:ascii="Arial" w:hAnsi="Arial" w:cs="Arial"/>
          <w:b/>
          <w:bCs/>
          <w:iCs/>
          <w:sz w:val="22"/>
          <w:szCs w:val="22"/>
        </w:rPr>
      </w:pPr>
      <w:r>
        <w:rPr>
          <w:rFonts w:ascii="Arial" w:hAnsi="Arial" w:cs="Arial"/>
          <w:b/>
          <w:bCs/>
          <w:iCs/>
          <w:sz w:val="22"/>
          <w:szCs w:val="22"/>
        </w:rPr>
        <w:t>1. Parts of the quantitative questionnaire</w:t>
      </w:r>
    </w:p>
    <w:p w14:paraId="626F377F" w14:textId="77777777" w:rsidR="00976509" w:rsidRDefault="00976509" w:rsidP="00976509">
      <w:pPr>
        <w:spacing w:before="120" w:line="360" w:lineRule="auto"/>
        <w:rPr>
          <w:rFonts w:ascii="Arial" w:hAnsi="Arial" w:cs="Arial"/>
          <w:sz w:val="22"/>
          <w:szCs w:val="22"/>
        </w:rPr>
      </w:pPr>
      <w:r>
        <w:rPr>
          <w:rFonts w:ascii="Arial" w:hAnsi="Arial" w:cs="Arial"/>
          <w:sz w:val="22"/>
          <w:szCs w:val="22"/>
        </w:rPr>
        <w:t xml:space="preserve">(a) General characteristics of the respondents: information regarding sex, age in years, education attainments, types of occupation, marital status and numbers of family members were collected.  </w:t>
      </w:r>
    </w:p>
    <w:p w14:paraId="5FB0F83F" w14:textId="77777777" w:rsidR="00976509" w:rsidRDefault="00976509" w:rsidP="00976509">
      <w:pPr>
        <w:spacing w:line="360" w:lineRule="auto"/>
        <w:rPr>
          <w:rFonts w:ascii="Arial" w:hAnsi="Arial" w:cs="Arial"/>
          <w:sz w:val="22"/>
          <w:szCs w:val="22"/>
        </w:rPr>
      </w:pPr>
      <w:r>
        <w:rPr>
          <w:rFonts w:ascii="Arial" w:hAnsi="Arial" w:cs="Arial"/>
          <w:sz w:val="22"/>
          <w:szCs w:val="22"/>
        </w:rPr>
        <w:t xml:space="preserve">(b) Knowledge regarding transmission, diagnosis, symptoms, treatment and prevention of malaria: this section included a total of 16 mini questions with ‘yes’ or ‘no’ choice. Both positive and negative questions were structured. Whenever a participant answered the right answer, ‘1’ score was given while ‘0’ score for a wrong answer. The cumulative scores of ‘16’ could be achieved. The overall score of each participant has been categorized as good or poor knowledge group by applying more than or less than the mean score i.e. &gt;mean: good knowledge, </w:t>
      </w:r>
      <w:r w:rsidRPr="00DB1CB9">
        <w:rPr>
          <w:rFonts w:ascii="Arial" w:eastAsia="Times New Roman" w:hAnsi="Arial" w:cs="Arial"/>
          <w:sz w:val="22"/>
          <w:szCs w:val="22"/>
          <w:lang w:bidi="my-MM"/>
        </w:rPr>
        <w:t>≤</w:t>
      </w:r>
      <w:r>
        <w:rPr>
          <w:rFonts w:ascii="Arial" w:hAnsi="Arial" w:cs="Arial"/>
          <w:sz w:val="22"/>
          <w:szCs w:val="22"/>
        </w:rPr>
        <w:t xml:space="preserve">mean: poor knowledge. </w:t>
      </w:r>
    </w:p>
    <w:p w14:paraId="2330856B" w14:textId="77777777" w:rsidR="00976509" w:rsidRDefault="00976509" w:rsidP="00976509">
      <w:pPr>
        <w:spacing w:line="360" w:lineRule="auto"/>
        <w:rPr>
          <w:rFonts w:ascii="Arial" w:hAnsi="Arial" w:cs="Arial"/>
          <w:sz w:val="22"/>
          <w:szCs w:val="22"/>
        </w:rPr>
      </w:pPr>
      <w:r>
        <w:rPr>
          <w:rFonts w:ascii="Arial" w:hAnsi="Arial" w:cs="Arial"/>
          <w:sz w:val="22"/>
          <w:szCs w:val="22"/>
        </w:rPr>
        <w:t xml:space="preserve">(c) Attitude towards severity, historical believes and misconceptions: this portion came up with 13 mini-statements including both positive and negative meanings. The 3-points Likert’s scale model was applied and participants could response either they agreed, not sure or disagreed after careful listening to the reading by the interviewer. For a positive statement, the score was given as ‘3’ for agree, ‘2’ for not sure and ‘1’ for disagree. Reciprocally for a negative statement, ‘1’, ‘2’ and ‘3’scores were provided for agree, not sure and disagree, respectively. Then the total score for each participant was calculated and grouped into positive or negative category based on the mean score as &gt;mean: good attitude and </w:t>
      </w:r>
      <w:r w:rsidRPr="00F7014A">
        <w:rPr>
          <w:rFonts w:ascii="Arial" w:eastAsia="Times New Roman" w:hAnsi="Arial" w:cs="Arial"/>
          <w:sz w:val="22"/>
          <w:szCs w:val="22"/>
          <w:lang w:bidi="my-MM"/>
        </w:rPr>
        <w:t>≤</w:t>
      </w:r>
      <w:r>
        <w:rPr>
          <w:rFonts w:ascii="Arial" w:hAnsi="Arial" w:cs="Arial"/>
          <w:sz w:val="22"/>
          <w:szCs w:val="22"/>
        </w:rPr>
        <w:t xml:space="preserve">negative attitude. The minimum score would be 13 and the maximum one should not be larger than 39. </w:t>
      </w:r>
    </w:p>
    <w:p w14:paraId="177B2F5E" w14:textId="77777777" w:rsidR="00976509" w:rsidRDefault="00976509" w:rsidP="00976509">
      <w:pPr>
        <w:spacing w:line="360" w:lineRule="auto"/>
        <w:rPr>
          <w:rFonts w:ascii="Arial" w:hAnsi="Arial" w:cs="Arial"/>
          <w:sz w:val="22"/>
          <w:szCs w:val="22"/>
        </w:rPr>
      </w:pPr>
      <w:r>
        <w:rPr>
          <w:rFonts w:ascii="Arial" w:hAnsi="Arial" w:cs="Arial"/>
          <w:sz w:val="22"/>
          <w:szCs w:val="22"/>
        </w:rPr>
        <w:t>(d) Malaria practice: from each respondent, the information on presence of previous experienced of malaria infection within the family was gathered. For the participants who agreed with the practice mentioned in the questionnaire, the detailed behaviors of that practice were also identified. Moreover, individual’s perspective towards their involvement on future malaria elimination activities and the last, their agreements to involve in next targeted mass PQ treatment program have been interviewed.</w:t>
      </w:r>
    </w:p>
    <w:p w14:paraId="6BD4E64A" w14:textId="77777777" w:rsidR="00976509" w:rsidRPr="001B654C" w:rsidRDefault="00976509" w:rsidP="00976509">
      <w:pPr>
        <w:autoSpaceDE w:val="0"/>
        <w:autoSpaceDN w:val="0"/>
        <w:adjustRightInd w:val="0"/>
        <w:spacing w:before="120" w:after="120" w:line="360" w:lineRule="auto"/>
        <w:rPr>
          <w:rFonts w:ascii="Arial" w:hAnsi="Arial" w:cs="Arial"/>
          <w:b/>
          <w:sz w:val="22"/>
          <w:szCs w:val="22"/>
        </w:rPr>
      </w:pPr>
      <w:r>
        <w:rPr>
          <w:rFonts w:ascii="Arial" w:hAnsi="Arial" w:cs="Arial"/>
          <w:b/>
          <w:sz w:val="22"/>
          <w:szCs w:val="22"/>
        </w:rPr>
        <w:t xml:space="preserve">2. </w:t>
      </w:r>
      <w:r w:rsidRPr="001B654C">
        <w:rPr>
          <w:rFonts w:ascii="Arial" w:hAnsi="Arial" w:cs="Arial"/>
          <w:b/>
          <w:sz w:val="22"/>
          <w:szCs w:val="22"/>
        </w:rPr>
        <w:t>Guideline for qualitative data collection (Community)</w:t>
      </w:r>
    </w:p>
    <w:p w14:paraId="6193871D" w14:textId="77777777" w:rsidR="00976509" w:rsidRPr="001B654C" w:rsidRDefault="00976509" w:rsidP="00976509">
      <w:pPr>
        <w:autoSpaceDE w:val="0"/>
        <w:autoSpaceDN w:val="0"/>
        <w:adjustRightInd w:val="0"/>
        <w:spacing w:line="360" w:lineRule="auto"/>
        <w:rPr>
          <w:rFonts w:ascii="Arial" w:hAnsi="Arial" w:cs="Arial"/>
          <w:sz w:val="22"/>
          <w:szCs w:val="22"/>
        </w:rPr>
      </w:pPr>
      <w:r>
        <w:rPr>
          <w:rFonts w:ascii="Arial" w:hAnsi="Arial" w:cs="Arial"/>
          <w:sz w:val="22"/>
          <w:szCs w:val="22"/>
        </w:rPr>
        <w:t>(a</w:t>
      </w:r>
      <w:r w:rsidRPr="001B654C">
        <w:rPr>
          <w:rFonts w:ascii="Arial" w:hAnsi="Arial" w:cs="Arial"/>
          <w:sz w:val="22"/>
          <w:szCs w:val="22"/>
        </w:rPr>
        <w:t>) Have you and your family experienced fever with chills and rigors?</w:t>
      </w:r>
    </w:p>
    <w:p w14:paraId="73B34277" w14:textId="77777777" w:rsidR="00976509" w:rsidRPr="001B654C" w:rsidRDefault="00976509" w:rsidP="00976509">
      <w:pPr>
        <w:autoSpaceDE w:val="0"/>
        <w:autoSpaceDN w:val="0"/>
        <w:adjustRightInd w:val="0"/>
        <w:spacing w:line="360" w:lineRule="auto"/>
        <w:ind w:firstLine="720"/>
        <w:rPr>
          <w:rFonts w:ascii="Arial" w:hAnsi="Arial" w:cs="Arial"/>
          <w:sz w:val="22"/>
          <w:szCs w:val="22"/>
        </w:rPr>
      </w:pPr>
      <w:r w:rsidRPr="001B654C">
        <w:rPr>
          <w:rFonts w:ascii="Arial" w:hAnsi="Arial" w:cs="Arial"/>
          <w:sz w:val="22"/>
          <w:szCs w:val="22"/>
        </w:rPr>
        <w:t>Yes</w:t>
      </w:r>
      <w:r>
        <w:rPr>
          <w:rFonts w:ascii="Arial" w:hAnsi="Arial" w:cs="Arial"/>
          <w:sz w:val="22"/>
          <w:szCs w:val="22"/>
        </w:rPr>
        <w:t xml:space="preserve">/no: </w:t>
      </w:r>
      <w:r w:rsidRPr="001B654C">
        <w:rPr>
          <w:rFonts w:ascii="Arial" w:hAnsi="Arial" w:cs="Arial"/>
          <w:sz w:val="22"/>
          <w:szCs w:val="22"/>
        </w:rPr>
        <w:t>How was it and its outcomes?</w:t>
      </w:r>
    </w:p>
    <w:p w14:paraId="3F09D4C1" w14:textId="77777777" w:rsidR="00976509" w:rsidRPr="001B654C" w:rsidRDefault="00976509" w:rsidP="00976509">
      <w:pPr>
        <w:autoSpaceDE w:val="0"/>
        <w:autoSpaceDN w:val="0"/>
        <w:adjustRightInd w:val="0"/>
        <w:spacing w:line="360" w:lineRule="auto"/>
        <w:rPr>
          <w:rFonts w:ascii="Arial" w:hAnsi="Arial" w:cs="Arial"/>
          <w:sz w:val="22"/>
          <w:szCs w:val="22"/>
        </w:rPr>
      </w:pPr>
      <w:r>
        <w:rPr>
          <w:rFonts w:ascii="Arial" w:hAnsi="Arial" w:cs="Arial"/>
          <w:sz w:val="22"/>
          <w:szCs w:val="22"/>
        </w:rPr>
        <w:t>(b</w:t>
      </w:r>
      <w:r w:rsidRPr="001B654C">
        <w:rPr>
          <w:rFonts w:ascii="Arial" w:hAnsi="Arial" w:cs="Arial"/>
          <w:sz w:val="22"/>
          <w:szCs w:val="22"/>
        </w:rPr>
        <w:t xml:space="preserve">) Have you and your family ever suffered malaria? </w:t>
      </w:r>
    </w:p>
    <w:p w14:paraId="7733BDF6" w14:textId="77777777" w:rsidR="00976509" w:rsidRPr="001B654C" w:rsidRDefault="00976509" w:rsidP="00976509">
      <w:pPr>
        <w:autoSpaceDE w:val="0"/>
        <w:autoSpaceDN w:val="0"/>
        <w:adjustRightInd w:val="0"/>
        <w:spacing w:line="360" w:lineRule="auto"/>
        <w:ind w:firstLine="720"/>
        <w:rPr>
          <w:rFonts w:ascii="Arial" w:hAnsi="Arial" w:cs="Arial"/>
          <w:sz w:val="22"/>
          <w:szCs w:val="22"/>
        </w:rPr>
      </w:pPr>
      <w:r w:rsidRPr="001B654C">
        <w:rPr>
          <w:rFonts w:ascii="Arial" w:hAnsi="Arial" w:cs="Arial"/>
          <w:sz w:val="22"/>
          <w:szCs w:val="22"/>
        </w:rPr>
        <w:t>Yes</w:t>
      </w:r>
      <w:r>
        <w:rPr>
          <w:rFonts w:ascii="Arial" w:hAnsi="Arial" w:cs="Arial"/>
          <w:sz w:val="22"/>
          <w:szCs w:val="22"/>
        </w:rPr>
        <w:t xml:space="preserve">/no: </w:t>
      </w:r>
      <w:r w:rsidRPr="001B654C">
        <w:rPr>
          <w:rFonts w:ascii="Arial" w:hAnsi="Arial" w:cs="Arial"/>
          <w:sz w:val="22"/>
          <w:szCs w:val="22"/>
        </w:rPr>
        <w:t xml:space="preserve">If yes, how did you know it was malaria? How many </w:t>
      </w:r>
      <w:r>
        <w:rPr>
          <w:rFonts w:ascii="Arial" w:hAnsi="Arial" w:cs="Arial"/>
          <w:sz w:val="22"/>
          <w:szCs w:val="22"/>
        </w:rPr>
        <w:t xml:space="preserve">days </w:t>
      </w:r>
      <w:r w:rsidRPr="001B654C">
        <w:rPr>
          <w:rFonts w:ascii="Arial" w:hAnsi="Arial" w:cs="Arial"/>
          <w:sz w:val="22"/>
          <w:szCs w:val="22"/>
        </w:rPr>
        <w:t>did you take medicine?</w:t>
      </w:r>
    </w:p>
    <w:p w14:paraId="170B7C02" w14:textId="77777777" w:rsidR="00976509" w:rsidRPr="001B654C" w:rsidRDefault="00976509" w:rsidP="00976509">
      <w:pPr>
        <w:autoSpaceDE w:val="0"/>
        <w:autoSpaceDN w:val="0"/>
        <w:adjustRightInd w:val="0"/>
        <w:spacing w:line="360" w:lineRule="auto"/>
        <w:rPr>
          <w:rFonts w:ascii="Arial" w:hAnsi="Arial" w:cs="Arial"/>
          <w:sz w:val="22"/>
          <w:szCs w:val="22"/>
        </w:rPr>
      </w:pPr>
      <w:r>
        <w:rPr>
          <w:rFonts w:ascii="Arial" w:hAnsi="Arial" w:cs="Arial"/>
          <w:sz w:val="22"/>
          <w:szCs w:val="22"/>
        </w:rPr>
        <w:t>(c</w:t>
      </w:r>
      <w:r w:rsidRPr="001B654C">
        <w:rPr>
          <w:rFonts w:ascii="Arial" w:hAnsi="Arial" w:cs="Arial"/>
          <w:sz w:val="22"/>
          <w:szCs w:val="22"/>
        </w:rPr>
        <w:t>) Are there many people sick of malaria in your village? Do you think that how malaria could affect the socioeconomic status and wellbeing of you</w:t>
      </w:r>
      <w:r>
        <w:rPr>
          <w:rFonts w:ascii="Arial" w:hAnsi="Arial" w:cs="Arial"/>
          <w:sz w:val="22"/>
          <w:szCs w:val="22"/>
        </w:rPr>
        <w:t xml:space="preserve"> and </w:t>
      </w:r>
      <w:r w:rsidRPr="001B654C">
        <w:rPr>
          <w:rFonts w:ascii="Arial" w:hAnsi="Arial" w:cs="Arial"/>
          <w:sz w:val="22"/>
          <w:szCs w:val="22"/>
        </w:rPr>
        <w:t xml:space="preserve">your family? </w:t>
      </w:r>
    </w:p>
    <w:p w14:paraId="2EA11319" w14:textId="77777777" w:rsidR="00976509" w:rsidRPr="001B654C" w:rsidRDefault="00976509" w:rsidP="00976509">
      <w:pPr>
        <w:autoSpaceDE w:val="0"/>
        <w:autoSpaceDN w:val="0"/>
        <w:adjustRightInd w:val="0"/>
        <w:spacing w:line="360" w:lineRule="auto"/>
        <w:rPr>
          <w:rFonts w:ascii="Arial" w:hAnsi="Arial" w:cs="Arial"/>
          <w:sz w:val="22"/>
          <w:szCs w:val="22"/>
        </w:rPr>
      </w:pPr>
      <w:r>
        <w:rPr>
          <w:rFonts w:ascii="Arial" w:hAnsi="Arial" w:cs="Arial"/>
          <w:sz w:val="22"/>
          <w:szCs w:val="22"/>
        </w:rPr>
        <w:lastRenderedPageBreak/>
        <w:t>(d</w:t>
      </w:r>
      <w:r w:rsidRPr="001B654C">
        <w:rPr>
          <w:rFonts w:ascii="Arial" w:hAnsi="Arial" w:cs="Arial"/>
          <w:sz w:val="22"/>
          <w:szCs w:val="22"/>
        </w:rPr>
        <w:t>) Do you consider malaria as community health problem?</w:t>
      </w:r>
    </w:p>
    <w:p w14:paraId="74666CA9" w14:textId="77777777" w:rsidR="00976509" w:rsidRPr="001B654C" w:rsidRDefault="00976509" w:rsidP="00976509">
      <w:pPr>
        <w:autoSpaceDE w:val="0"/>
        <w:autoSpaceDN w:val="0"/>
        <w:adjustRightInd w:val="0"/>
        <w:spacing w:line="360" w:lineRule="auto"/>
        <w:ind w:firstLine="720"/>
        <w:rPr>
          <w:rFonts w:ascii="Arial" w:hAnsi="Arial" w:cs="Arial"/>
          <w:sz w:val="22"/>
          <w:szCs w:val="22"/>
        </w:rPr>
      </w:pPr>
      <w:r>
        <w:rPr>
          <w:rFonts w:ascii="Arial" w:hAnsi="Arial" w:cs="Arial"/>
          <w:sz w:val="22"/>
          <w:szCs w:val="22"/>
        </w:rPr>
        <w:t>Y</w:t>
      </w:r>
      <w:r w:rsidRPr="001B654C">
        <w:rPr>
          <w:rFonts w:ascii="Arial" w:hAnsi="Arial" w:cs="Arial"/>
          <w:sz w:val="22"/>
          <w:szCs w:val="22"/>
        </w:rPr>
        <w:t>es</w:t>
      </w:r>
      <w:r>
        <w:rPr>
          <w:rFonts w:ascii="Arial" w:hAnsi="Arial" w:cs="Arial"/>
          <w:sz w:val="22"/>
          <w:szCs w:val="22"/>
        </w:rPr>
        <w:t>/no</w:t>
      </w:r>
      <w:r w:rsidRPr="001B654C">
        <w:rPr>
          <w:rFonts w:ascii="Arial" w:hAnsi="Arial" w:cs="Arial"/>
          <w:sz w:val="22"/>
          <w:szCs w:val="22"/>
        </w:rPr>
        <w:t>: why?</w:t>
      </w:r>
    </w:p>
    <w:p w14:paraId="186393A5" w14:textId="77777777" w:rsidR="00976509" w:rsidRPr="001B654C" w:rsidRDefault="00976509" w:rsidP="00976509">
      <w:pPr>
        <w:autoSpaceDE w:val="0"/>
        <w:autoSpaceDN w:val="0"/>
        <w:adjustRightInd w:val="0"/>
        <w:spacing w:line="360" w:lineRule="auto"/>
        <w:rPr>
          <w:rFonts w:ascii="Arial" w:hAnsi="Arial" w:cs="Arial"/>
          <w:sz w:val="22"/>
          <w:szCs w:val="22"/>
        </w:rPr>
      </w:pPr>
      <w:r>
        <w:rPr>
          <w:rFonts w:ascii="Arial" w:hAnsi="Arial" w:cs="Arial"/>
          <w:sz w:val="22"/>
          <w:szCs w:val="22"/>
        </w:rPr>
        <w:t>(e</w:t>
      </w:r>
      <w:r w:rsidRPr="001B654C">
        <w:rPr>
          <w:rFonts w:ascii="Arial" w:hAnsi="Arial" w:cs="Arial"/>
          <w:sz w:val="22"/>
          <w:szCs w:val="22"/>
        </w:rPr>
        <w:t>) Do you think malaria can be eliminated?</w:t>
      </w:r>
    </w:p>
    <w:p w14:paraId="3F23EB58" w14:textId="77777777" w:rsidR="00976509" w:rsidRPr="001B654C" w:rsidRDefault="00976509" w:rsidP="00976509">
      <w:pPr>
        <w:autoSpaceDE w:val="0"/>
        <w:autoSpaceDN w:val="0"/>
        <w:adjustRightInd w:val="0"/>
        <w:spacing w:line="360" w:lineRule="auto"/>
        <w:ind w:firstLine="720"/>
        <w:rPr>
          <w:rFonts w:ascii="Arial" w:hAnsi="Arial" w:cs="Arial"/>
          <w:sz w:val="22"/>
          <w:szCs w:val="22"/>
        </w:rPr>
      </w:pPr>
      <w:r w:rsidRPr="001B654C">
        <w:rPr>
          <w:rFonts w:ascii="Arial" w:hAnsi="Arial" w:cs="Arial"/>
          <w:sz w:val="22"/>
          <w:szCs w:val="22"/>
        </w:rPr>
        <w:t>If yes, how can it be eliminated?</w:t>
      </w:r>
      <w:r>
        <w:rPr>
          <w:rFonts w:ascii="Arial" w:hAnsi="Arial" w:cs="Arial"/>
          <w:sz w:val="22"/>
          <w:szCs w:val="22"/>
        </w:rPr>
        <w:t xml:space="preserve"> </w:t>
      </w:r>
      <w:r w:rsidRPr="001B654C">
        <w:rPr>
          <w:rFonts w:ascii="Arial" w:hAnsi="Arial" w:cs="Arial"/>
          <w:sz w:val="22"/>
          <w:szCs w:val="22"/>
        </w:rPr>
        <w:t>Who should participate in the elimination?</w:t>
      </w:r>
      <w:r>
        <w:rPr>
          <w:rFonts w:ascii="Arial" w:hAnsi="Arial" w:cs="Arial"/>
          <w:sz w:val="22"/>
          <w:szCs w:val="22"/>
        </w:rPr>
        <w:t xml:space="preserve"> </w:t>
      </w:r>
      <w:r w:rsidRPr="001B654C">
        <w:rPr>
          <w:rFonts w:ascii="Arial" w:hAnsi="Arial" w:cs="Arial"/>
          <w:sz w:val="22"/>
          <w:szCs w:val="22"/>
        </w:rPr>
        <w:t>Would you willing to participate? How about your family?</w:t>
      </w:r>
    </w:p>
    <w:p w14:paraId="600876F8" w14:textId="77777777" w:rsidR="00976509" w:rsidRPr="001B654C" w:rsidRDefault="00976509" w:rsidP="00976509">
      <w:pPr>
        <w:autoSpaceDE w:val="0"/>
        <w:autoSpaceDN w:val="0"/>
        <w:adjustRightInd w:val="0"/>
        <w:spacing w:line="360" w:lineRule="auto"/>
        <w:rPr>
          <w:rFonts w:ascii="Arial" w:hAnsi="Arial" w:cs="Arial"/>
          <w:sz w:val="22"/>
          <w:szCs w:val="22"/>
        </w:rPr>
      </w:pPr>
      <w:r>
        <w:rPr>
          <w:rFonts w:ascii="Arial" w:hAnsi="Arial" w:cs="Arial"/>
          <w:sz w:val="22"/>
          <w:szCs w:val="22"/>
        </w:rPr>
        <w:t>(f</w:t>
      </w:r>
      <w:r w:rsidRPr="001B654C">
        <w:rPr>
          <w:rFonts w:ascii="Arial" w:hAnsi="Arial" w:cs="Arial"/>
          <w:sz w:val="22"/>
          <w:szCs w:val="22"/>
        </w:rPr>
        <w:t>) There is an effective medicine for preventing malaria in the community, but everybody has to take it</w:t>
      </w:r>
      <w:r>
        <w:rPr>
          <w:rFonts w:ascii="Arial" w:hAnsi="Arial" w:cs="Arial"/>
          <w:sz w:val="22"/>
          <w:szCs w:val="22"/>
        </w:rPr>
        <w:t xml:space="preserve"> </w:t>
      </w:r>
      <w:r w:rsidRPr="001B654C">
        <w:rPr>
          <w:rFonts w:ascii="Arial" w:hAnsi="Arial" w:cs="Arial"/>
          <w:sz w:val="22"/>
          <w:szCs w:val="22"/>
        </w:rPr>
        <w:t xml:space="preserve">for 14 days, would </w:t>
      </w:r>
      <w:r>
        <w:rPr>
          <w:rFonts w:ascii="Arial" w:hAnsi="Arial" w:cs="Arial"/>
          <w:sz w:val="22"/>
          <w:szCs w:val="22"/>
        </w:rPr>
        <w:t xml:space="preserve">you </w:t>
      </w:r>
      <w:r w:rsidRPr="001B654C">
        <w:rPr>
          <w:rFonts w:ascii="Arial" w:hAnsi="Arial" w:cs="Arial"/>
          <w:sz w:val="22"/>
          <w:szCs w:val="22"/>
        </w:rPr>
        <w:t>take it?</w:t>
      </w:r>
    </w:p>
    <w:p w14:paraId="3FC8E66E" w14:textId="77777777" w:rsidR="00976509" w:rsidRPr="001B654C" w:rsidRDefault="00976509" w:rsidP="00976509">
      <w:pPr>
        <w:autoSpaceDE w:val="0"/>
        <w:autoSpaceDN w:val="0"/>
        <w:adjustRightInd w:val="0"/>
        <w:spacing w:line="360" w:lineRule="auto"/>
        <w:ind w:firstLine="720"/>
        <w:rPr>
          <w:rFonts w:ascii="Arial" w:hAnsi="Arial" w:cs="Arial"/>
          <w:sz w:val="22"/>
          <w:szCs w:val="22"/>
        </w:rPr>
      </w:pPr>
      <w:r w:rsidRPr="001B654C">
        <w:rPr>
          <w:rFonts w:ascii="Arial" w:hAnsi="Arial" w:cs="Arial"/>
          <w:sz w:val="22"/>
          <w:szCs w:val="22"/>
        </w:rPr>
        <w:t xml:space="preserve">If yes, would you allow your children take it? </w:t>
      </w:r>
      <w:r>
        <w:rPr>
          <w:rFonts w:ascii="Arial" w:hAnsi="Arial" w:cs="Arial"/>
          <w:sz w:val="22"/>
          <w:szCs w:val="22"/>
        </w:rPr>
        <w:t>Why?</w:t>
      </w:r>
    </w:p>
    <w:p w14:paraId="193CD7BD" w14:textId="77777777" w:rsidR="00976509" w:rsidRPr="001B654C" w:rsidRDefault="00976509" w:rsidP="00976509">
      <w:pPr>
        <w:autoSpaceDE w:val="0"/>
        <w:autoSpaceDN w:val="0"/>
        <w:adjustRightInd w:val="0"/>
        <w:spacing w:line="360" w:lineRule="auto"/>
        <w:ind w:firstLine="720"/>
        <w:rPr>
          <w:rFonts w:ascii="Arial" w:hAnsi="Arial" w:cs="Arial"/>
          <w:sz w:val="22"/>
          <w:szCs w:val="22"/>
        </w:rPr>
      </w:pPr>
      <w:r w:rsidRPr="001B654C">
        <w:rPr>
          <w:rFonts w:ascii="Arial" w:hAnsi="Arial" w:cs="Arial"/>
          <w:sz w:val="22"/>
          <w:szCs w:val="22"/>
        </w:rPr>
        <w:t>If yes, do you think other people would take it? If no, how can we persuade them?</w:t>
      </w:r>
    </w:p>
    <w:p w14:paraId="4E2D35F7" w14:textId="77777777" w:rsidR="00976509" w:rsidRPr="001B654C" w:rsidRDefault="00976509" w:rsidP="00976509">
      <w:pPr>
        <w:autoSpaceDE w:val="0"/>
        <w:autoSpaceDN w:val="0"/>
        <w:adjustRightInd w:val="0"/>
        <w:spacing w:line="360" w:lineRule="auto"/>
        <w:ind w:firstLine="720"/>
        <w:rPr>
          <w:rFonts w:ascii="Arial" w:hAnsi="Arial" w:cs="Arial"/>
          <w:sz w:val="22"/>
          <w:szCs w:val="22"/>
        </w:rPr>
      </w:pPr>
      <w:r w:rsidRPr="001B654C">
        <w:rPr>
          <w:rFonts w:ascii="Arial" w:hAnsi="Arial" w:cs="Arial"/>
          <w:sz w:val="22"/>
          <w:szCs w:val="22"/>
        </w:rPr>
        <w:t xml:space="preserve">If no, would you </w:t>
      </w:r>
      <w:r>
        <w:rPr>
          <w:rFonts w:ascii="Arial" w:hAnsi="Arial" w:cs="Arial"/>
          <w:sz w:val="22"/>
          <w:szCs w:val="22"/>
        </w:rPr>
        <w:t xml:space="preserve">kindly </w:t>
      </w:r>
      <w:r w:rsidRPr="001B654C">
        <w:rPr>
          <w:rFonts w:ascii="Arial" w:hAnsi="Arial" w:cs="Arial"/>
          <w:sz w:val="22"/>
          <w:szCs w:val="22"/>
        </w:rPr>
        <w:t>give the reason for not taking this effective medicine?</w:t>
      </w:r>
    </w:p>
    <w:p w14:paraId="377C296F" w14:textId="77777777" w:rsidR="00976509" w:rsidRDefault="00976509" w:rsidP="00976509">
      <w:pPr>
        <w:autoSpaceDE w:val="0"/>
        <w:autoSpaceDN w:val="0"/>
        <w:adjustRightInd w:val="0"/>
        <w:spacing w:line="360" w:lineRule="auto"/>
        <w:rPr>
          <w:rFonts w:ascii="Arial" w:hAnsi="Arial" w:cs="Arial"/>
          <w:sz w:val="22"/>
          <w:szCs w:val="22"/>
        </w:rPr>
      </w:pPr>
      <w:r>
        <w:rPr>
          <w:rFonts w:ascii="Arial" w:hAnsi="Arial" w:cs="Arial"/>
          <w:sz w:val="22"/>
          <w:szCs w:val="22"/>
        </w:rPr>
        <w:t>(g</w:t>
      </w:r>
      <w:r w:rsidRPr="001B654C">
        <w:rPr>
          <w:rFonts w:ascii="Arial" w:hAnsi="Arial" w:cs="Arial"/>
          <w:sz w:val="22"/>
          <w:szCs w:val="22"/>
        </w:rPr>
        <w:t>) Have you experienced adverse</w:t>
      </w:r>
      <w:r w:rsidRPr="001B654C">
        <w:rPr>
          <w:rFonts w:ascii="Cambria Math" w:hAnsi="Cambria Math" w:cs="Cambria Math"/>
          <w:sz w:val="22"/>
          <w:szCs w:val="22"/>
        </w:rPr>
        <w:t>‐</w:t>
      </w:r>
      <w:r w:rsidRPr="001B654C">
        <w:rPr>
          <w:rFonts w:ascii="Arial" w:hAnsi="Arial" w:cs="Arial"/>
          <w:sz w:val="22"/>
          <w:szCs w:val="22"/>
        </w:rPr>
        <w:t>side</w:t>
      </w:r>
      <w:r>
        <w:rPr>
          <w:rFonts w:ascii="Arial" w:hAnsi="Arial" w:cs="Arial"/>
          <w:sz w:val="22"/>
          <w:szCs w:val="22"/>
        </w:rPr>
        <w:t xml:space="preserve"> effects from antimalaria drugs or </w:t>
      </w:r>
      <w:r w:rsidRPr="001B654C">
        <w:rPr>
          <w:rFonts w:ascii="Arial" w:hAnsi="Arial" w:cs="Arial"/>
          <w:sz w:val="22"/>
          <w:szCs w:val="22"/>
        </w:rPr>
        <w:t>any drug?</w:t>
      </w:r>
    </w:p>
    <w:p w14:paraId="314E65F6" w14:textId="77777777" w:rsidR="00976509" w:rsidRPr="001B654C" w:rsidRDefault="00976509" w:rsidP="00976509">
      <w:pPr>
        <w:autoSpaceDE w:val="0"/>
        <w:autoSpaceDN w:val="0"/>
        <w:adjustRightInd w:val="0"/>
        <w:spacing w:line="360" w:lineRule="auto"/>
        <w:rPr>
          <w:rFonts w:ascii="Arial" w:hAnsi="Arial" w:cs="Arial"/>
          <w:sz w:val="22"/>
          <w:szCs w:val="22"/>
        </w:rPr>
      </w:pPr>
      <w:r>
        <w:rPr>
          <w:rFonts w:ascii="Arial" w:hAnsi="Arial" w:cs="Arial"/>
          <w:sz w:val="22"/>
          <w:szCs w:val="22"/>
        </w:rPr>
        <w:tab/>
        <w:t>If yes, please discuss as much as you can.</w:t>
      </w:r>
    </w:p>
    <w:p w14:paraId="27AA51A8" w14:textId="77777777" w:rsidR="00976509" w:rsidRPr="001B654C" w:rsidRDefault="00976509" w:rsidP="00976509">
      <w:pPr>
        <w:autoSpaceDE w:val="0"/>
        <w:autoSpaceDN w:val="0"/>
        <w:adjustRightInd w:val="0"/>
        <w:spacing w:before="120" w:after="120" w:line="360" w:lineRule="auto"/>
        <w:rPr>
          <w:rFonts w:ascii="Arial" w:hAnsi="Arial" w:cs="Arial"/>
          <w:b/>
          <w:sz w:val="22"/>
          <w:szCs w:val="22"/>
        </w:rPr>
      </w:pPr>
      <w:r>
        <w:rPr>
          <w:rFonts w:ascii="Arial" w:hAnsi="Arial" w:cs="Arial"/>
          <w:b/>
          <w:sz w:val="22"/>
          <w:szCs w:val="22"/>
        </w:rPr>
        <w:t xml:space="preserve">3. </w:t>
      </w:r>
      <w:r w:rsidRPr="001B654C">
        <w:rPr>
          <w:rFonts w:ascii="Arial" w:hAnsi="Arial" w:cs="Arial"/>
          <w:b/>
          <w:sz w:val="22"/>
          <w:szCs w:val="22"/>
        </w:rPr>
        <w:t>Guideline for qualitative data collection (Healthcare provider)</w:t>
      </w:r>
    </w:p>
    <w:p w14:paraId="4C0B51DA" w14:textId="77777777" w:rsidR="00976509" w:rsidRPr="001B654C" w:rsidRDefault="00976509" w:rsidP="00976509">
      <w:pPr>
        <w:autoSpaceDE w:val="0"/>
        <w:autoSpaceDN w:val="0"/>
        <w:adjustRightInd w:val="0"/>
        <w:spacing w:line="360" w:lineRule="auto"/>
        <w:rPr>
          <w:rFonts w:ascii="Arial" w:hAnsi="Arial" w:cs="Arial"/>
          <w:sz w:val="22"/>
          <w:szCs w:val="22"/>
        </w:rPr>
      </w:pPr>
      <w:r>
        <w:rPr>
          <w:rFonts w:ascii="Arial" w:hAnsi="Arial" w:cs="Arial"/>
          <w:sz w:val="22"/>
          <w:szCs w:val="22"/>
        </w:rPr>
        <w:t>(a</w:t>
      </w:r>
      <w:r w:rsidRPr="001B654C">
        <w:rPr>
          <w:rFonts w:ascii="Arial" w:hAnsi="Arial" w:cs="Arial"/>
          <w:sz w:val="22"/>
          <w:szCs w:val="22"/>
        </w:rPr>
        <w:t xml:space="preserve">) How do you consider malaria </w:t>
      </w:r>
      <w:r>
        <w:rPr>
          <w:rFonts w:ascii="Arial" w:hAnsi="Arial" w:cs="Arial"/>
          <w:sz w:val="22"/>
          <w:szCs w:val="22"/>
        </w:rPr>
        <w:t>prob</w:t>
      </w:r>
      <w:bookmarkStart w:id="0" w:name="_GoBack"/>
      <w:bookmarkEnd w:id="0"/>
      <w:r>
        <w:rPr>
          <w:rFonts w:ascii="Arial" w:hAnsi="Arial" w:cs="Arial"/>
          <w:sz w:val="22"/>
          <w:szCs w:val="22"/>
        </w:rPr>
        <w:t xml:space="preserve">lem </w:t>
      </w:r>
      <w:r w:rsidRPr="001B654C">
        <w:rPr>
          <w:rFonts w:ascii="Arial" w:hAnsi="Arial" w:cs="Arial"/>
          <w:sz w:val="22"/>
          <w:szCs w:val="22"/>
        </w:rPr>
        <w:t>in your responsible area?</w:t>
      </w:r>
    </w:p>
    <w:p w14:paraId="694FFE65" w14:textId="77777777" w:rsidR="00976509" w:rsidRPr="001B654C" w:rsidRDefault="00976509" w:rsidP="00976509">
      <w:pPr>
        <w:autoSpaceDE w:val="0"/>
        <w:autoSpaceDN w:val="0"/>
        <w:adjustRightInd w:val="0"/>
        <w:spacing w:line="360" w:lineRule="auto"/>
        <w:ind w:firstLine="720"/>
        <w:rPr>
          <w:rFonts w:ascii="Arial" w:hAnsi="Arial" w:cs="Arial"/>
          <w:sz w:val="22"/>
          <w:szCs w:val="22"/>
        </w:rPr>
      </w:pPr>
      <w:r w:rsidRPr="001B654C">
        <w:rPr>
          <w:rFonts w:ascii="Arial" w:hAnsi="Arial" w:cs="Arial"/>
          <w:sz w:val="22"/>
          <w:szCs w:val="22"/>
        </w:rPr>
        <w:t>Probe: for the reason for malaria considered as community problem or the reason for not considered as a community problem.</w:t>
      </w:r>
    </w:p>
    <w:p w14:paraId="3CDF5F9A" w14:textId="77777777" w:rsidR="00976509" w:rsidRPr="001B654C" w:rsidRDefault="00976509" w:rsidP="00976509">
      <w:pPr>
        <w:autoSpaceDE w:val="0"/>
        <w:autoSpaceDN w:val="0"/>
        <w:adjustRightInd w:val="0"/>
        <w:spacing w:line="360" w:lineRule="auto"/>
        <w:rPr>
          <w:rFonts w:ascii="Arial" w:hAnsi="Arial" w:cs="Arial"/>
          <w:sz w:val="22"/>
          <w:szCs w:val="22"/>
        </w:rPr>
      </w:pPr>
      <w:r>
        <w:rPr>
          <w:rFonts w:ascii="Arial" w:hAnsi="Arial" w:cs="Arial"/>
          <w:sz w:val="22"/>
          <w:szCs w:val="22"/>
        </w:rPr>
        <w:t>(b</w:t>
      </w:r>
      <w:r w:rsidRPr="001B654C">
        <w:rPr>
          <w:rFonts w:ascii="Arial" w:hAnsi="Arial" w:cs="Arial"/>
          <w:sz w:val="22"/>
          <w:szCs w:val="22"/>
        </w:rPr>
        <w:t>) Do you think we can eliminate malaria in your area?</w:t>
      </w:r>
    </w:p>
    <w:p w14:paraId="60637AE6" w14:textId="77777777" w:rsidR="00976509" w:rsidRPr="001B654C" w:rsidRDefault="00976509" w:rsidP="00976509">
      <w:pPr>
        <w:autoSpaceDE w:val="0"/>
        <w:autoSpaceDN w:val="0"/>
        <w:adjustRightInd w:val="0"/>
        <w:spacing w:line="360" w:lineRule="auto"/>
        <w:ind w:firstLine="720"/>
        <w:rPr>
          <w:rFonts w:ascii="Arial" w:hAnsi="Arial" w:cs="Arial"/>
          <w:sz w:val="22"/>
          <w:szCs w:val="22"/>
        </w:rPr>
      </w:pPr>
      <w:r w:rsidRPr="001B654C">
        <w:rPr>
          <w:rFonts w:ascii="Arial" w:hAnsi="Arial" w:cs="Arial"/>
          <w:sz w:val="22"/>
          <w:szCs w:val="22"/>
        </w:rPr>
        <w:t>If yes, who should be involved and how can we do it.</w:t>
      </w:r>
    </w:p>
    <w:p w14:paraId="636EAF3B" w14:textId="77777777" w:rsidR="00976509" w:rsidRPr="001B654C" w:rsidRDefault="00976509" w:rsidP="00976509">
      <w:pPr>
        <w:autoSpaceDE w:val="0"/>
        <w:autoSpaceDN w:val="0"/>
        <w:adjustRightInd w:val="0"/>
        <w:spacing w:line="360" w:lineRule="auto"/>
        <w:rPr>
          <w:rFonts w:ascii="Arial" w:hAnsi="Arial" w:cs="Arial"/>
          <w:sz w:val="22"/>
          <w:szCs w:val="22"/>
        </w:rPr>
      </w:pPr>
      <w:r>
        <w:rPr>
          <w:rFonts w:ascii="Arial" w:hAnsi="Arial" w:cs="Arial"/>
          <w:sz w:val="22"/>
          <w:szCs w:val="22"/>
        </w:rPr>
        <w:t>(c</w:t>
      </w:r>
      <w:r w:rsidRPr="001B654C">
        <w:rPr>
          <w:rFonts w:ascii="Arial" w:hAnsi="Arial" w:cs="Arial"/>
          <w:sz w:val="22"/>
          <w:szCs w:val="22"/>
        </w:rPr>
        <w:t xml:space="preserve">) Can you briefly discuss about Primaquine, mainly on its action, detailed prescriptions and any other special experienced of giving this medicine? Any issues or concerns? </w:t>
      </w:r>
    </w:p>
    <w:p w14:paraId="284556EE" w14:textId="77777777" w:rsidR="00976509" w:rsidRPr="001B654C" w:rsidRDefault="00976509" w:rsidP="00976509">
      <w:pPr>
        <w:autoSpaceDE w:val="0"/>
        <w:autoSpaceDN w:val="0"/>
        <w:adjustRightInd w:val="0"/>
        <w:spacing w:line="360" w:lineRule="auto"/>
        <w:rPr>
          <w:rFonts w:ascii="Arial" w:hAnsi="Arial" w:cs="Arial"/>
          <w:sz w:val="22"/>
          <w:szCs w:val="22"/>
        </w:rPr>
      </w:pPr>
      <w:r>
        <w:rPr>
          <w:rFonts w:ascii="Arial" w:hAnsi="Arial" w:cs="Arial"/>
          <w:sz w:val="22"/>
          <w:szCs w:val="22"/>
        </w:rPr>
        <w:t>(d</w:t>
      </w:r>
      <w:r w:rsidRPr="001B654C">
        <w:rPr>
          <w:rFonts w:ascii="Arial" w:hAnsi="Arial" w:cs="Arial"/>
          <w:sz w:val="22"/>
          <w:szCs w:val="22"/>
        </w:rPr>
        <w:t xml:space="preserve">) Do you </w:t>
      </w:r>
      <w:r>
        <w:rPr>
          <w:rFonts w:ascii="Arial" w:hAnsi="Arial" w:cs="Arial"/>
          <w:sz w:val="22"/>
          <w:szCs w:val="22"/>
        </w:rPr>
        <w:t xml:space="preserve">think that </w:t>
      </w:r>
      <w:r w:rsidRPr="001B654C">
        <w:rPr>
          <w:rFonts w:ascii="Arial" w:hAnsi="Arial" w:cs="Arial"/>
          <w:sz w:val="22"/>
          <w:szCs w:val="22"/>
        </w:rPr>
        <w:t xml:space="preserve">whether it is possible to make people take </w:t>
      </w:r>
      <w:r>
        <w:rPr>
          <w:rFonts w:ascii="Arial" w:hAnsi="Arial" w:cs="Arial"/>
          <w:sz w:val="22"/>
          <w:szCs w:val="22"/>
        </w:rPr>
        <w:t>part in the targeted mass primaquine treatment (</w:t>
      </w:r>
      <w:r w:rsidRPr="001B654C">
        <w:rPr>
          <w:rFonts w:ascii="Arial" w:hAnsi="Arial" w:cs="Arial"/>
          <w:sz w:val="22"/>
          <w:szCs w:val="22"/>
        </w:rPr>
        <w:t>TPT</w:t>
      </w:r>
      <w:r>
        <w:rPr>
          <w:rFonts w:ascii="Arial" w:hAnsi="Arial" w:cs="Arial"/>
          <w:sz w:val="22"/>
          <w:szCs w:val="22"/>
        </w:rPr>
        <w:t>)</w:t>
      </w:r>
      <w:r w:rsidRPr="001B654C">
        <w:rPr>
          <w:rFonts w:ascii="Arial" w:hAnsi="Arial" w:cs="Arial"/>
          <w:sz w:val="22"/>
          <w:szCs w:val="22"/>
        </w:rPr>
        <w:t xml:space="preserve"> for 14 days? Would you </w:t>
      </w:r>
      <w:r>
        <w:rPr>
          <w:rFonts w:ascii="Arial" w:hAnsi="Arial" w:cs="Arial"/>
          <w:sz w:val="22"/>
          <w:szCs w:val="22"/>
        </w:rPr>
        <w:t xml:space="preserve">also </w:t>
      </w:r>
      <w:r w:rsidRPr="001B654C">
        <w:rPr>
          <w:rFonts w:ascii="Arial" w:hAnsi="Arial" w:cs="Arial"/>
          <w:sz w:val="22"/>
          <w:szCs w:val="22"/>
        </w:rPr>
        <w:t xml:space="preserve">willing to </w:t>
      </w:r>
      <w:r>
        <w:rPr>
          <w:rFonts w:ascii="Arial" w:hAnsi="Arial" w:cs="Arial"/>
          <w:sz w:val="22"/>
          <w:szCs w:val="22"/>
        </w:rPr>
        <w:t>collaborate</w:t>
      </w:r>
      <w:r w:rsidRPr="001B654C">
        <w:rPr>
          <w:rFonts w:ascii="Arial" w:hAnsi="Arial" w:cs="Arial"/>
          <w:sz w:val="22"/>
          <w:szCs w:val="22"/>
        </w:rPr>
        <w:t xml:space="preserve"> in this activity? </w:t>
      </w:r>
    </w:p>
    <w:p w14:paraId="0724C2E7" w14:textId="77777777" w:rsidR="00976509" w:rsidRPr="001B654C" w:rsidRDefault="00976509" w:rsidP="00976509">
      <w:pPr>
        <w:autoSpaceDE w:val="0"/>
        <w:autoSpaceDN w:val="0"/>
        <w:adjustRightInd w:val="0"/>
        <w:spacing w:line="360" w:lineRule="auto"/>
        <w:ind w:firstLine="720"/>
        <w:rPr>
          <w:rFonts w:ascii="Arial" w:hAnsi="Arial" w:cs="Arial"/>
          <w:sz w:val="22"/>
          <w:szCs w:val="22"/>
        </w:rPr>
      </w:pPr>
      <w:r w:rsidRPr="001B654C">
        <w:rPr>
          <w:rFonts w:ascii="Arial" w:hAnsi="Arial" w:cs="Arial"/>
          <w:sz w:val="22"/>
          <w:szCs w:val="22"/>
        </w:rPr>
        <w:t>Probe: reason for yes and no.</w:t>
      </w:r>
    </w:p>
    <w:p w14:paraId="2855D49D" w14:textId="77777777" w:rsidR="00976509" w:rsidRPr="001B654C" w:rsidRDefault="00976509" w:rsidP="00976509">
      <w:pPr>
        <w:autoSpaceDE w:val="0"/>
        <w:autoSpaceDN w:val="0"/>
        <w:adjustRightInd w:val="0"/>
        <w:spacing w:line="360" w:lineRule="auto"/>
        <w:rPr>
          <w:rFonts w:ascii="Arial" w:hAnsi="Arial" w:cs="Arial"/>
          <w:sz w:val="22"/>
          <w:szCs w:val="22"/>
        </w:rPr>
      </w:pPr>
      <w:r>
        <w:rPr>
          <w:rFonts w:ascii="Arial" w:hAnsi="Arial" w:cs="Arial"/>
          <w:sz w:val="22"/>
          <w:szCs w:val="22"/>
        </w:rPr>
        <w:t>(e</w:t>
      </w:r>
      <w:r w:rsidRPr="001B654C">
        <w:rPr>
          <w:rFonts w:ascii="Arial" w:hAnsi="Arial" w:cs="Arial"/>
          <w:sz w:val="22"/>
          <w:szCs w:val="22"/>
        </w:rPr>
        <w:t>) What will be the possible challenges to implement TPT activity in your area?</w:t>
      </w:r>
    </w:p>
    <w:p w14:paraId="7FCA4374" w14:textId="77777777" w:rsidR="00976509" w:rsidRPr="001B654C" w:rsidRDefault="00976509" w:rsidP="00976509">
      <w:pPr>
        <w:autoSpaceDE w:val="0"/>
        <w:autoSpaceDN w:val="0"/>
        <w:adjustRightInd w:val="0"/>
        <w:spacing w:line="360" w:lineRule="auto"/>
        <w:rPr>
          <w:rFonts w:ascii="Arial" w:hAnsi="Arial" w:cs="Arial"/>
          <w:sz w:val="22"/>
          <w:szCs w:val="22"/>
        </w:rPr>
      </w:pPr>
      <w:r>
        <w:rPr>
          <w:rFonts w:ascii="Arial" w:hAnsi="Arial" w:cs="Arial"/>
          <w:sz w:val="22"/>
          <w:szCs w:val="22"/>
        </w:rPr>
        <w:t>(f</w:t>
      </w:r>
      <w:r w:rsidRPr="001B654C">
        <w:rPr>
          <w:rFonts w:ascii="Arial" w:hAnsi="Arial" w:cs="Arial"/>
          <w:sz w:val="22"/>
          <w:szCs w:val="22"/>
        </w:rPr>
        <w:t xml:space="preserve">) What would be the effective channel for send the </w:t>
      </w:r>
      <w:r>
        <w:rPr>
          <w:rFonts w:ascii="Arial" w:hAnsi="Arial" w:cs="Arial"/>
          <w:sz w:val="22"/>
          <w:szCs w:val="22"/>
        </w:rPr>
        <w:t xml:space="preserve">health-related </w:t>
      </w:r>
      <w:r w:rsidRPr="001B654C">
        <w:rPr>
          <w:rFonts w:ascii="Arial" w:hAnsi="Arial" w:cs="Arial"/>
          <w:sz w:val="22"/>
          <w:szCs w:val="22"/>
        </w:rPr>
        <w:t>message</w:t>
      </w:r>
      <w:r>
        <w:rPr>
          <w:rFonts w:ascii="Arial" w:hAnsi="Arial" w:cs="Arial"/>
          <w:sz w:val="22"/>
          <w:szCs w:val="22"/>
        </w:rPr>
        <w:t>s</w:t>
      </w:r>
      <w:r w:rsidRPr="001B654C">
        <w:rPr>
          <w:rFonts w:ascii="Arial" w:hAnsi="Arial" w:cs="Arial"/>
          <w:sz w:val="22"/>
          <w:szCs w:val="22"/>
        </w:rPr>
        <w:t xml:space="preserve"> to the community?</w:t>
      </w:r>
    </w:p>
    <w:p w14:paraId="0D8AB0BB" w14:textId="77777777" w:rsidR="00976509" w:rsidRPr="001B654C" w:rsidRDefault="00976509" w:rsidP="00976509">
      <w:pPr>
        <w:spacing w:line="360" w:lineRule="auto"/>
        <w:ind w:firstLine="720"/>
        <w:rPr>
          <w:rFonts w:ascii="Arial" w:hAnsi="Arial" w:cs="Arial"/>
          <w:sz w:val="22"/>
          <w:szCs w:val="22"/>
        </w:rPr>
      </w:pPr>
      <w:r w:rsidRPr="001B654C">
        <w:rPr>
          <w:rFonts w:ascii="Arial" w:hAnsi="Arial" w:cs="Arial"/>
          <w:sz w:val="22"/>
          <w:szCs w:val="22"/>
        </w:rPr>
        <w:t>Probe: content</w:t>
      </w:r>
      <w:r>
        <w:rPr>
          <w:rFonts w:ascii="Arial" w:hAnsi="Arial" w:cs="Arial"/>
          <w:sz w:val="22"/>
          <w:szCs w:val="22"/>
        </w:rPr>
        <w:t>s</w:t>
      </w:r>
      <w:r w:rsidRPr="001B654C">
        <w:rPr>
          <w:rFonts w:ascii="Arial" w:hAnsi="Arial" w:cs="Arial"/>
          <w:sz w:val="22"/>
          <w:szCs w:val="22"/>
        </w:rPr>
        <w:t xml:space="preserve">, mechanism, and </w:t>
      </w:r>
      <w:r>
        <w:rPr>
          <w:rFonts w:ascii="Arial" w:hAnsi="Arial" w:cs="Arial"/>
          <w:sz w:val="22"/>
          <w:szCs w:val="22"/>
        </w:rPr>
        <w:t>other things</w:t>
      </w:r>
      <w:r w:rsidRPr="001B654C">
        <w:rPr>
          <w:rFonts w:ascii="Arial" w:hAnsi="Arial" w:cs="Arial"/>
          <w:sz w:val="22"/>
          <w:szCs w:val="22"/>
        </w:rPr>
        <w:t>.</w:t>
      </w:r>
    </w:p>
    <w:p w14:paraId="5C5C333C" w14:textId="77777777" w:rsidR="004C04E3" w:rsidRDefault="004C04E3"/>
    <w:sectPr w:rsidR="004C04E3" w:rsidSect="0070560B">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6509"/>
    <w:rsid w:val="0000730B"/>
    <w:rsid w:val="000132D8"/>
    <w:rsid w:val="00015300"/>
    <w:rsid w:val="000157BB"/>
    <w:rsid w:val="00027AAD"/>
    <w:rsid w:val="000326CF"/>
    <w:rsid w:val="0004022A"/>
    <w:rsid w:val="00044FEB"/>
    <w:rsid w:val="00047217"/>
    <w:rsid w:val="00057890"/>
    <w:rsid w:val="00065ECA"/>
    <w:rsid w:val="00072C99"/>
    <w:rsid w:val="0007509D"/>
    <w:rsid w:val="00092B9D"/>
    <w:rsid w:val="0009302B"/>
    <w:rsid w:val="000A05B5"/>
    <w:rsid w:val="000A3020"/>
    <w:rsid w:val="000B38BD"/>
    <w:rsid w:val="000C4EF3"/>
    <w:rsid w:val="000D4DFC"/>
    <w:rsid w:val="000D7493"/>
    <w:rsid w:val="000F12EC"/>
    <w:rsid w:val="000F2D4A"/>
    <w:rsid w:val="00101ADB"/>
    <w:rsid w:val="00106D0D"/>
    <w:rsid w:val="00115C6E"/>
    <w:rsid w:val="00121790"/>
    <w:rsid w:val="001321A8"/>
    <w:rsid w:val="00133F65"/>
    <w:rsid w:val="00143F6D"/>
    <w:rsid w:val="001509D7"/>
    <w:rsid w:val="00165E0A"/>
    <w:rsid w:val="001709C4"/>
    <w:rsid w:val="001713A4"/>
    <w:rsid w:val="00171DFA"/>
    <w:rsid w:val="00180299"/>
    <w:rsid w:val="00183B05"/>
    <w:rsid w:val="0019711A"/>
    <w:rsid w:val="001A215B"/>
    <w:rsid w:val="001A2E23"/>
    <w:rsid w:val="001A376C"/>
    <w:rsid w:val="001A38F0"/>
    <w:rsid w:val="001B391F"/>
    <w:rsid w:val="001B473F"/>
    <w:rsid w:val="001C08D4"/>
    <w:rsid w:val="001D0B2C"/>
    <w:rsid w:val="001D6127"/>
    <w:rsid w:val="001E0CB1"/>
    <w:rsid w:val="001E12F0"/>
    <w:rsid w:val="00222032"/>
    <w:rsid w:val="00227A77"/>
    <w:rsid w:val="002343BD"/>
    <w:rsid w:val="00234615"/>
    <w:rsid w:val="002411CE"/>
    <w:rsid w:val="00242876"/>
    <w:rsid w:val="0025129B"/>
    <w:rsid w:val="00251A25"/>
    <w:rsid w:val="002532B9"/>
    <w:rsid w:val="00264F9B"/>
    <w:rsid w:val="00271A7F"/>
    <w:rsid w:val="002756CE"/>
    <w:rsid w:val="00281AB3"/>
    <w:rsid w:val="00283269"/>
    <w:rsid w:val="00292A0E"/>
    <w:rsid w:val="002A413B"/>
    <w:rsid w:val="002B5144"/>
    <w:rsid w:val="002C62B3"/>
    <w:rsid w:val="002E7AF2"/>
    <w:rsid w:val="002E7C11"/>
    <w:rsid w:val="003003B8"/>
    <w:rsid w:val="0030573F"/>
    <w:rsid w:val="00327035"/>
    <w:rsid w:val="00334070"/>
    <w:rsid w:val="003424C9"/>
    <w:rsid w:val="003556C2"/>
    <w:rsid w:val="003572BD"/>
    <w:rsid w:val="0036070B"/>
    <w:rsid w:val="00365E73"/>
    <w:rsid w:val="00385B7D"/>
    <w:rsid w:val="00393A2C"/>
    <w:rsid w:val="003968F7"/>
    <w:rsid w:val="003A0890"/>
    <w:rsid w:val="003B1ADB"/>
    <w:rsid w:val="003B6126"/>
    <w:rsid w:val="003B785B"/>
    <w:rsid w:val="003C01B5"/>
    <w:rsid w:val="003D00E7"/>
    <w:rsid w:val="003D33DB"/>
    <w:rsid w:val="003D6629"/>
    <w:rsid w:val="003D7E94"/>
    <w:rsid w:val="003E68A8"/>
    <w:rsid w:val="003F372D"/>
    <w:rsid w:val="003F62BE"/>
    <w:rsid w:val="004003E2"/>
    <w:rsid w:val="00402906"/>
    <w:rsid w:val="00412D8D"/>
    <w:rsid w:val="00414249"/>
    <w:rsid w:val="00417C38"/>
    <w:rsid w:val="004237F0"/>
    <w:rsid w:val="004243E0"/>
    <w:rsid w:val="00431BBC"/>
    <w:rsid w:val="0043481F"/>
    <w:rsid w:val="00436FE4"/>
    <w:rsid w:val="00440EEE"/>
    <w:rsid w:val="00441532"/>
    <w:rsid w:val="00444CA2"/>
    <w:rsid w:val="00445C08"/>
    <w:rsid w:val="00446C1D"/>
    <w:rsid w:val="0045061C"/>
    <w:rsid w:val="004638C4"/>
    <w:rsid w:val="00470790"/>
    <w:rsid w:val="00473F1A"/>
    <w:rsid w:val="00484066"/>
    <w:rsid w:val="004872FA"/>
    <w:rsid w:val="00491671"/>
    <w:rsid w:val="0049786F"/>
    <w:rsid w:val="004A1D5D"/>
    <w:rsid w:val="004C04E3"/>
    <w:rsid w:val="004D5A8E"/>
    <w:rsid w:val="004E745F"/>
    <w:rsid w:val="004F0012"/>
    <w:rsid w:val="004F3172"/>
    <w:rsid w:val="004F5E42"/>
    <w:rsid w:val="005005D4"/>
    <w:rsid w:val="00511E5E"/>
    <w:rsid w:val="00524575"/>
    <w:rsid w:val="00524679"/>
    <w:rsid w:val="00540BED"/>
    <w:rsid w:val="00541127"/>
    <w:rsid w:val="00563551"/>
    <w:rsid w:val="00570C72"/>
    <w:rsid w:val="00572CD6"/>
    <w:rsid w:val="00574CA1"/>
    <w:rsid w:val="0057767F"/>
    <w:rsid w:val="00580472"/>
    <w:rsid w:val="00591CDD"/>
    <w:rsid w:val="00594315"/>
    <w:rsid w:val="005972A1"/>
    <w:rsid w:val="005A0D07"/>
    <w:rsid w:val="005B40C4"/>
    <w:rsid w:val="005C512A"/>
    <w:rsid w:val="005D267C"/>
    <w:rsid w:val="005D5EE5"/>
    <w:rsid w:val="005D755D"/>
    <w:rsid w:val="005E18FE"/>
    <w:rsid w:val="005E4EAB"/>
    <w:rsid w:val="005F682C"/>
    <w:rsid w:val="00604FD1"/>
    <w:rsid w:val="0062492E"/>
    <w:rsid w:val="00644819"/>
    <w:rsid w:val="0065180E"/>
    <w:rsid w:val="006537E7"/>
    <w:rsid w:val="00670195"/>
    <w:rsid w:val="006710DB"/>
    <w:rsid w:val="00671888"/>
    <w:rsid w:val="0067283B"/>
    <w:rsid w:val="006773F9"/>
    <w:rsid w:val="006811A8"/>
    <w:rsid w:val="00695909"/>
    <w:rsid w:val="006B43E1"/>
    <w:rsid w:val="006B759E"/>
    <w:rsid w:val="006E11E8"/>
    <w:rsid w:val="006E17B6"/>
    <w:rsid w:val="006E26C2"/>
    <w:rsid w:val="006E69F7"/>
    <w:rsid w:val="006E787C"/>
    <w:rsid w:val="006F1990"/>
    <w:rsid w:val="006F242B"/>
    <w:rsid w:val="006F255F"/>
    <w:rsid w:val="00701543"/>
    <w:rsid w:val="00701867"/>
    <w:rsid w:val="00702F18"/>
    <w:rsid w:val="0070560B"/>
    <w:rsid w:val="00715AAB"/>
    <w:rsid w:val="00721CF1"/>
    <w:rsid w:val="0072478D"/>
    <w:rsid w:val="00724F4F"/>
    <w:rsid w:val="00731B1C"/>
    <w:rsid w:val="00733185"/>
    <w:rsid w:val="007358A5"/>
    <w:rsid w:val="00740434"/>
    <w:rsid w:val="0076497B"/>
    <w:rsid w:val="00764DDA"/>
    <w:rsid w:val="00773A8C"/>
    <w:rsid w:val="0077774C"/>
    <w:rsid w:val="0078769B"/>
    <w:rsid w:val="00794A8F"/>
    <w:rsid w:val="007A1331"/>
    <w:rsid w:val="007A3D98"/>
    <w:rsid w:val="007A6EAC"/>
    <w:rsid w:val="007C7BBA"/>
    <w:rsid w:val="007D5340"/>
    <w:rsid w:val="007E7176"/>
    <w:rsid w:val="007F07D5"/>
    <w:rsid w:val="007F1BC5"/>
    <w:rsid w:val="007F3913"/>
    <w:rsid w:val="00801EDA"/>
    <w:rsid w:val="00802D19"/>
    <w:rsid w:val="008034B7"/>
    <w:rsid w:val="0080656E"/>
    <w:rsid w:val="0080731A"/>
    <w:rsid w:val="00816B29"/>
    <w:rsid w:val="00821B57"/>
    <w:rsid w:val="00824C51"/>
    <w:rsid w:val="008253EA"/>
    <w:rsid w:val="0083079C"/>
    <w:rsid w:val="00832AEE"/>
    <w:rsid w:val="00833269"/>
    <w:rsid w:val="008415D1"/>
    <w:rsid w:val="0084606B"/>
    <w:rsid w:val="00873FED"/>
    <w:rsid w:val="00875913"/>
    <w:rsid w:val="008764DF"/>
    <w:rsid w:val="008766EE"/>
    <w:rsid w:val="00877D4C"/>
    <w:rsid w:val="00893AED"/>
    <w:rsid w:val="008962A7"/>
    <w:rsid w:val="008A00BC"/>
    <w:rsid w:val="008B2ED2"/>
    <w:rsid w:val="008B60AF"/>
    <w:rsid w:val="008C569C"/>
    <w:rsid w:val="008D1257"/>
    <w:rsid w:val="008D5A7B"/>
    <w:rsid w:val="008E21CE"/>
    <w:rsid w:val="008E7F72"/>
    <w:rsid w:val="00903204"/>
    <w:rsid w:val="0091047D"/>
    <w:rsid w:val="00954F39"/>
    <w:rsid w:val="00962C8C"/>
    <w:rsid w:val="009734C6"/>
    <w:rsid w:val="00976509"/>
    <w:rsid w:val="009805E7"/>
    <w:rsid w:val="0098329A"/>
    <w:rsid w:val="00984EAC"/>
    <w:rsid w:val="0098556E"/>
    <w:rsid w:val="00986542"/>
    <w:rsid w:val="00995A59"/>
    <w:rsid w:val="00995DB0"/>
    <w:rsid w:val="009A1663"/>
    <w:rsid w:val="009A3084"/>
    <w:rsid w:val="009A4106"/>
    <w:rsid w:val="009A4DA1"/>
    <w:rsid w:val="009B0F0F"/>
    <w:rsid w:val="009B1444"/>
    <w:rsid w:val="009D20BA"/>
    <w:rsid w:val="009D452D"/>
    <w:rsid w:val="009D6E8C"/>
    <w:rsid w:val="009E3ACF"/>
    <w:rsid w:val="009E3CB5"/>
    <w:rsid w:val="009E42FE"/>
    <w:rsid w:val="00A032F6"/>
    <w:rsid w:val="00A05CCF"/>
    <w:rsid w:val="00A10B1B"/>
    <w:rsid w:val="00A14A90"/>
    <w:rsid w:val="00A251DC"/>
    <w:rsid w:val="00A35A73"/>
    <w:rsid w:val="00A418F0"/>
    <w:rsid w:val="00A60768"/>
    <w:rsid w:val="00A6705F"/>
    <w:rsid w:val="00A766C4"/>
    <w:rsid w:val="00A80A07"/>
    <w:rsid w:val="00A94034"/>
    <w:rsid w:val="00A97276"/>
    <w:rsid w:val="00AA196D"/>
    <w:rsid w:val="00AA7D2F"/>
    <w:rsid w:val="00AC1681"/>
    <w:rsid w:val="00AC18CC"/>
    <w:rsid w:val="00AD28E9"/>
    <w:rsid w:val="00AD6F2A"/>
    <w:rsid w:val="00AE0422"/>
    <w:rsid w:val="00AF2DE5"/>
    <w:rsid w:val="00B00392"/>
    <w:rsid w:val="00B07397"/>
    <w:rsid w:val="00B10E3D"/>
    <w:rsid w:val="00B2440A"/>
    <w:rsid w:val="00B27F61"/>
    <w:rsid w:val="00B35F14"/>
    <w:rsid w:val="00B428A2"/>
    <w:rsid w:val="00B50C69"/>
    <w:rsid w:val="00B5331F"/>
    <w:rsid w:val="00B5503E"/>
    <w:rsid w:val="00B605B4"/>
    <w:rsid w:val="00B63DA1"/>
    <w:rsid w:val="00B64FFE"/>
    <w:rsid w:val="00B90B02"/>
    <w:rsid w:val="00B91276"/>
    <w:rsid w:val="00B93EDF"/>
    <w:rsid w:val="00B947AF"/>
    <w:rsid w:val="00B94935"/>
    <w:rsid w:val="00BA3EA6"/>
    <w:rsid w:val="00BA4FE3"/>
    <w:rsid w:val="00BB237E"/>
    <w:rsid w:val="00BB562D"/>
    <w:rsid w:val="00BC2303"/>
    <w:rsid w:val="00BC4858"/>
    <w:rsid w:val="00BD02BA"/>
    <w:rsid w:val="00BD0D7C"/>
    <w:rsid w:val="00BD1E4E"/>
    <w:rsid w:val="00BF2A2A"/>
    <w:rsid w:val="00BF4662"/>
    <w:rsid w:val="00BF575E"/>
    <w:rsid w:val="00C02C34"/>
    <w:rsid w:val="00C1421A"/>
    <w:rsid w:val="00C27FB9"/>
    <w:rsid w:val="00C412D6"/>
    <w:rsid w:val="00C42CFA"/>
    <w:rsid w:val="00C433C2"/>
    <w:rsid w:val="00C50F42"/>
    <w:rsid w:val="00C53BCF"/>
    <w:rsid w:val="00C61FC0"/>
    <w:rsid w:val="00C72AD2"/>
    <w:rsid w:val="00C9264B"/>
    <w:rsid w:val="00C947B0"/>
    <w:rsid w:val="00C97BEA"/>
    <w:rsid w:val="00CB0B0E"/>
    <w:rsid w:val="00CC1288"/>
    <w:rsid w:val="00CC2D33"/>
    <w:rsid w:val="00CD5F83"/>
    <w:rsid w:val="00CE3E68"/>
    <w:rsid w:val="00CF0A36"/>
    <w:rsid w:val="00CF441A"/>
    <w:rsid w:val="00D0441A"/>
    <w:rsid w:val="00D04A8C"/>
    <w:rsid w:val="00D1081D"/>
    <w:rsid w:val="00D13998"/>
    <w:rsid w:val="00D3106D"/>
    <w:rsid w:val="00D31D22"/>
    <w:rsid w:val="00D3361F"/>
    <w:rsid w:val="00D407E5"/>
    <w:rsid w:val="00D4595A"/>
    <w:rsid w:val="00D647D4"/>
    <w:rsid w:val="00D709AB"/>
    <w:rsid w:val="00D90298"/>
    <w:rsid w:val="00DA1125"/>
    <w:rsid w:val="00DA4FFB"/>
    <w:rsid w:val="00DA7358"/>
    <w:rsid w:val="00DB4B67"/>
    <w:rsid w:val="00DC6A9A"/>
    <w:rsid w:val="00DD0A6F"/>
    <w:rsid w:val="00DD65C6"/>
    <w:rsid w:val="00DF25E5"/>
    <w:rsid w:val="00DF5381"/>
    <w:rsid w:val="00E07E62"/>
    <w:rsid w:val="00E10F63"/>
    <w:rsid w:val="00E172DA"/>
    <w:rsid w:val="00E21ECC"/>
    <w:rsid w:val="00E237D5"/>
    <w:rsid w:val="00E42085"/>
    <w:rsid w:val="00E51129"/>
    <w:rsid w:val="00E51E28"/>
    <w:rsid w:val="00E602FF"/>
    <w:rsid w:val="00E71371"/>
    <w:rsid w:val="00E7201C"/>
    <w:rsid w:val="00E74B1C"/>
    <w:rsid w:val="00E822EA"/>
    <w:rsid w:val="00E85846"/>
    <w:rsid w:val="00E96313"/>
    <w:rsid w:val="00EA6865"/>
    <w:rsid w:val="00EC37C1"/>
    <w:rsid w:val="00EC5B37"/>
    <w:rsid w:val="00ED4E56"/>
    <w:rsid w:val="00EE02E7"/>
    <w:rsid w:val="00EE2672"/>
    <w:rsid w:val="00EE5B4B"/>
    <w:rsid w:val="00EF5866"/>
    <w:rsid w:val="00F01381"/>
    <w:rsid w:val="00F05730"/>
    <w:rsid w:val="00F1167F"/>
    <w:rsid w:val="00F1625B"/>
    <w:rsid w:val="00F16CB9"/>
    <w:rsid w:val="00F20D2E"/>
    <w:rsid w:val="00F22663"/>
    <w:rsid w:val="00F30CED"/>
    <w:rsid w:val="00F31ACC"/>
    <w:rsid w:val="00F324A4"/>
    <w:rsid w:val="00F478DF"/>
    <w:rsid w:val="00F570B7"/>
    <w:rsid w:val="00F74926"/>
    <w:rsid w:val="00F97408"/>
    <w:rsid w:val="00FA774F"/>
    <w:rsid w:val="00FB1C46"/>
    <w:rsid w:val="00FE0140"/>
    <w:rsid w:val="00FE46CD"/>
    <w:rsid w:val="00FE65D3"/>
    <w:rsid w:val="00FF10C9"/>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94E2E"/>
  <w15:chartTrackingRefBased/>
  <w15:docId w15:val="{E4942C36-055C-6B45-81EF-74E81C4CA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65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039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039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7</Words>
  <Characters>369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ae Linn Aung</dc:creator>
  <cp:keywords/>
  <dc:description/>
  <cp:lastModifiedBy>Pon Abirami A.</cp:lastModifiedBy>
  <cp:revision>4</cp:revision>
  <dcterms:created xsi:type="dcterms:W3CDTF">2021-09-15T15:00:00Z</dcterms:created>
  <dcterms:modified xsi:type="dcterms:W3CDTF">2021-10-15T10:27:00Z</dcterms:modified>
</cp:coreProperties>
</file>